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897"/>
        <w:gridCol w:w="361"/>
        <w:gridCol w:w="361"/>
        <w:gridCol w:w="361"/>
        <w:gridCol w:w="361"/>
        <w:gridCol w:w="361"/>
        <w:gridCol w:w="360"/>
        <w:gridCol w:w="360"/>
        <w:gridCol w:w="360"/>
        <w:gridCol w:w="360"/>
        <w:gridCol w:w="360"/>
        <w:gridCol w:w="360"/>
        <w:gridCol w:w="360"/>
      </w:tblGrid>
      <w:tr w:rsidR="00A50E30" w:rsidRPr="00411AB4" w:rsidTr="00764F65">
        <w:trPr>
          <w:trHeight w:val="1392"/>
        </w:trPr>
        <w:tc>
          <w:tcPr>
            <w:tcW w:w="75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mension</w:t>
            </w:r>
            <w:proofErr w:type="spellEnd"/>
          </w:p>
        </w:tc>
        <w:tc>
          <w:tcPr>
            <w:tcW w:w="17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untry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ran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orocco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man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gypt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Jordan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atar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ebanon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uwait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udi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Arabia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raq</w:t>
            </w:r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kistan</w:t>
            </w:r>
            <w:proofErr w:type="spellEnd"/>
          </w:p>
        </w:tc>
        <w:tc>
          <w:tcPr>
            <w:tcW w:w="2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textDirection w:val="btLr"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lestine</w:t>
            </w:r>
            <w:proofErr w:type="spellEnd"/>
          </w:p>
        </w:tc>
      </w:tr>
      <w:tr w:rsidR="00A50E30" w:rsidRPr="00411AB4" w:rsidTr="00764F65">
        <w:trPr>
          <w:trHeight w:val="312"/>
        </w:trPr>
        <w:tc>
          <w:tcPr>
            <w:tcW w:w="750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litics</w:t>
            </w:r>
            <w:proofErr w:type="spellEnd"/>
          </w:p>
        </w:tc>
        <w:tc>
          <w:tcPr>
            <w:tcW w:w="1703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A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rategy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plan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tcBorders>
              <w:top w:val="single" w:sz="12" w:space="0" w:color="000000" w:themeColor="text1"/>
            </w:tcBorders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alliative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w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NR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related laws and regulations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C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ncluded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asic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ckag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und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or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lliativ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ivat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health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nsuranc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ducation</w:t>
            </w:r>
            <w:proofErr w:type="spellEnd"/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ecialization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in PC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dical schools with mandatory course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11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</w:t>
            </w: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rsing schools with mandatory course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dical</w:t>
            </w: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vailability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njectabl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rphin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vailability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f Oral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orphin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A50E30" w:rsidRPr="00411AB4" w:rsidTr="00764F65">
        <w:trPr>
          <w:trHeight w:val="624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sumption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piod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M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  <w:r w:rsidRPr="00411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17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rvices</w:t>
            </w:r>
            <w:proofErr w:type="spellEnd"/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C</w:t>
            </w:r>
            <w:r w:rsidRPr="00411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ervice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per 100,000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eopl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vailable Home palliative care teams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vailable Inpatient palliative care units in hospitals (public and private)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vailable Specialized hospital palliative care support teams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vailabl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npatient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ospices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vailabl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acilities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eographic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pread (median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ren´s palliative care provisio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itality</w:t>
            </w:r>
            <w:proofErr w:type="spellEnd"/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e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of excellence for PC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rofessional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r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licymeetings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alliative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ssociation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rectory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lliativ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alliative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linic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ndard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journ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f PC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lliativ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re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ference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rofessional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-operation</w:t>
            </w:r>
            <w:proofErr w:type="spellEnd"/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ants to finance PC research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A50E30" w:rsidRPr="002C0AAA" w:rsidTr="00764F65">
        <w:trPr>
          <w:trHeight w:val="312"/>
        </w:trPr>
        <w:tc>
          <w:tcPr>
            <w:tcW w:w="750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3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ublic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wareness</w:t>
            </w:r>
            <w:proofErr w:type="spellEnd"/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f PC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12" w:type="pct"/>
            <w:noWrap/>
            <w:hideMark/>
          </w:tcPr>
          <w:p w:rsidR="00A50E30" w:rsidRPr="002C0AAA" w:rsidRDefault="00A50E30" w:rsidP="00764F65">
            <w:pPr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C0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</w:tbl>
    <w:p w:rsidR="00D42094" w:rsidRDefault="00D42094">
      <w:bookmarkStart w:id="0" w:name="_GoBack"/>
      <w:bookmarkEnd w:id="0"/>
    </w:p>
    <w:sectPr w:rsidR="00D42094" w:rsidSect="009018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30"/>
    <w:rsid w:val="000F5245"/>
    <w:rsid w:val="007F1940"/>
    <w:rsid w:val="00901848"/>
    <w:rsid w:val="00A50E30"/>
    <w:rsid w:val="00D2381D"/>
    <w:rsid w:val="00D42094"/>
    <w:rsid w:val="00D673D0"/>
    <w:rsid w:val="00FA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DB3D075-C01C-E941-BDDF-0A29F975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E30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50E3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Sánchez-Cárdenas</dc:creator>
  <cp:keywords/>
  <dc:description/>
  <cp:lastModifiedBy>Miguel Antonio Sánchez-Cárdenas</cp:lastModifiedBy>
  <cp:revision>1</cp:revision>
  <dcterms:created xsi:type="dcterms:W3CDTF">2021-07-29T11:37:00Z</dcterms:created>
  <dcterms:modified xsi:type="dcterms:W3CDTF">2021-07-29T11:37:00Z</dcterms:modified>
</cp:coreProperties>
</file>